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77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445"/>
        <w:gridCol w:w="7782"/>
        <w:gridCol w:w="1276"/>
        <w:gridCol w:w="1842"/>
        <w:gridCol w:w="1701"/>
        <w:gridCol w:w="1031"/>
      </w:tblGrid>
      <w:tr w:rsidR="00924335" w:rsidRPr="00542CED" w:rsidTr="000D186B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r.</w:t>
            </w:r>
          </w:p>
        </w:tc>
        <w:tc>
          <w:tcPr>
            <w:tcW w:w="7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cenari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otal outbreak cos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Vaccination cost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OI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Base c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8.6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,0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verage working days for nurses per week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Base: 4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44.9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,7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2.3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,3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Average length of stay of neonates in neonatology war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(Base: 14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5.7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,8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3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,7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ength of patient restriction uptake on the neonatology ward (in days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Base: 10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5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,9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3.7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,9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verage number of nurses &amp; assistant working/day in the neonatology war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Base: 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6.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,6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0.9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,3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verage number of consultant working/day in the neonatology war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Base: 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2.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,3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4.9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,7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umber of staff members not able to work for 3 days after performing the PCR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4.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,6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3.1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,3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verage number of new personnel in neonatology ward /year (in %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Base: 1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8.6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CB11A4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CB11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1.77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CB11A4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,1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8.6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CB11A4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CB11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3.62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CB11A4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B11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 reduced working hours for nurses, neonatologists and other HCW due to ward clo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9.5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,5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Vaccine pr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8,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8.6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7.38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,6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Costs considered in the ROI - only direct control cos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.4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.4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0,9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Undiscounted outbreak and vaccination costs with 2 outbreaks in 1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7.3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2.2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,9</w:t>
            </w:r>
          </w:p>
        </w:tc>
      </w:tr>
      <w:tr w:rsidR="00924335" w:rsidRPr="00542CED" w:rsidTr="000D186B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iscounted outbreak and vaccination costs with 1 outbreak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on year 5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in 1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0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€11.05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,6</w:t>
            </w:r>
          </w:p>
        </w:tc>
      </w:tr>
      <w:tr w:rsidR="00924335" w:rsidRPr="00C4063F" w:rsidTr="00401C81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2C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542CED" w:rsidRDefault="00924335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iscounted outbreak and vaccination costs with 2 outbreak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on year 2.5 and 7.5)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in 1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C4063F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AD57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C4063F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AD57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€82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C4063F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AD57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€11.05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335" w:rsidRPr="00C4063F" w:rsidRDefault="00924335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D57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7,4</w:t>
            </w:r>
          </w:p>
        </w:tc>
      </w:tr>
      <w:tr w:rsidR="00401C81" w:rsidRPr="00C4063F" w:rsidTr="00401C81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542CED" w:rsidRDefault="00401C81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7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542CED" w:rsidRDefault="003014B9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014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discounted outbreak and vaccination costs with 1 outbreak in 20 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AD57F8" w:rsidRDefault="00401C81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AD57F8" w:rsidRDefault="00401C81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€ 48.6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AD57F8" w:rsidRDefault="00401C81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€ 18.74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AD57F8" w:rsidRDefault="00401C81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6</w:t>
            </w:r>
          </w:p>
        </w:tc>
      </w:tr>
      <w:tr w:rsidR="00401C81" w:rsidRPr="00C4063F" w:rsidTr="00401C81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542CED" w:rsidRDefault="00401C81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542CED" w:rsidRDefault="003014B9" w:rsidP="000D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014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unted outbreak and vaccination costs with 1 outbreak in 20 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AD57F8" w:rsidRDefault="00401C81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AD57F8" w:rsidRDefault="00401C81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€ 22.2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AD57F8" w:rsidRDefault="00401C81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€ 14.40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81" w:rsidRPr="00AD57F8" w:rsidRDefault="00401C81" w:rsidP="000D1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5</w:t>
            </w:r>
          </w:p>
        </w:tc>
      </w:tr>
      <w:tr w:rsidR="004601FB" w:rsidRPr="004601FB" w:rsidTr="00401C81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Default="009477EF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3014B9" w:rsidP="004601F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014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maller neonatology ward </w:t>
            </w:r>
            <w:r w:rsidR="004601F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HCW x 0,50 and ward occupation x0,50)</w:t>
            </w:r>
            <w:r w:rsidRPr="003014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4601FB" w:rsidP="000D18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4601FB" w:rsidP="000D18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€ 25.0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4601FB" w:rsidP="000D18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€6.10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4601FB" w:rsidP="000D186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,1</w:t>
            </w:r>
          </w:p>
        </w:tc>
      </w:tr>
      <w:tr w:rsidR="004601FB" w:rsidRPr="004601FB" w:rsidTr="00401C81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9477EF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7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4601FB" w:rsidP="004601F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igger </w:t>
            </w:r>
            <w:r w:rsidRPr="004601F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eonatology ward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HCW x 1,50 and ward occupation x1,5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4601FB" w:rsidP="000D18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2D5E9F" w:rsidP="000D18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€ 72.3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9477EF" w:rsidP="000D18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€ </w:t>
            </w:r>
            <w:r w:rsidR="004601F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.31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1FB" w:rsidRPr="004601FB" w:rsidRDefault="004601FB" w:rsidP="000D186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,9</w:t>
            </w:r>
          </w:p>
        </w:tc>
      </w:tr>
      <w:tr w:rsidR="009477EF" w:rsidRPr="004601FB" w:rsidTr="00401C81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7EF" w:rsidRDefault="009477EF" w:rsidP="000D18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7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7EF" w:rsidRDefault="009477EF" w:rsidP="009477EF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ength of patient restriction uptake on the neonatology ward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5 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ay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) and </w:t>
            </w:r>
            <w:r w:rsidRPr="00542C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Average length of stay of neonates in neonatology war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(14 day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7EF" w:rsidRPr="004601FB" w:rsidRDefault="009477EF" w:rsidP="000D18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7EF" w:rsidRDefault="009477EF" w:rsidP="009477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€ 35.0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7EF" w:rsidRDefault="009477EF" w:rsidP="000D18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€ 12.20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7EF" w:rsidRDefault="009477EF" w:rsidP="000D186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,9</w:t>
            </w:r>
          </w:p>
        </w:tc>
      </w:tr>
    </w:tbl>
    <w:p w:rsidR="00841781" w:rsidRPr="004601FB" w:rsidRDefault="005A1E6A">
      <w:pPr>
        <w:rPr>
          <w:lang w:val="en-US"/>
        </w:rPr>
      </w:pPr>
    </w:p>
    <w:sectPr w:rsidR="00841781" w:rsidRPr="004601FB" w:rsidSect="0092433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24335"/>
    <w:rsid w:val="00093DCE"/>
    <w:rsid w:val="002D5E9F"/>
    <w:rsid w:val="003014B9"/>
    <w:rsid w:val="0033646C"/>
    <w:rsid w:val="00401C81"/>
    <w:rsid w:val="004601FB"/>
    <w:rsid w:val="00504AB1"/>
    <w:rsid w:val="005A1E6A"/>
    <w:rsid w:val="006115CE"/>
    <w:rsid w:val="006D512F"/>
    <w:rsid w:val="00924335"/>
    <w:rsid w:val="009477EF"/>
    <w:rsid w:val="00AB5320"/>
    <w:rsid w:val="00B91346"/>
    <w:rsid w:val="00E56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C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C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qman Tariq</dc:creator>
  <cp:lastModifiedBy>llt34570</cp:lastModifiedBy>
  <cp:revision>4</cp:revision>
  <dcterms:created xsi:type="dcterms:W3CDTF">2014-01-27T11:55:00Z</dcterms:created>
  <dcterms:modified xsi:type="dcterms:W3CDTF">2015-01-15T11:14:00Z</dcterms:modified>
</cp:coreProperties>
</file>